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R language SCRIPT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1 Data import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library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readxl) data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read_excel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LASSO fig.xlsx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View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data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name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data) [1] "A" "B" "C" "D" "E" "F" "G" "H" "I" "J" "K" "L" "M" "N" "O" "P" "Q" "R" "S" [20] "T" "U" var.X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name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data)[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c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6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8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20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)] var.X [1] "B" "C" "D" "E" "F" "H" "I" "J" "K" "L" "M" "N" "O" "P" "Q" "R" "S" "T" (form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as.formula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paste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~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paste0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var.X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 xml:space="preserve">collapse =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+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)))) ~B + C + D + E + F + H + I + J + K + L + M + N + O + P + Q + R + S + T data[var.X]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lapply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data[var.X], as.factor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1.1 The variables in the formula are processed, and the categorical variables are processed as dummy variables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modeldata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model.matrix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form,data) modeldata2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as.data.frame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modeldata) modeldata2&lt;-modeldata2[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]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View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modeldata2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1.2 Set up Lasso X </w:t>
      </w:r>
      <w:r>
        <w:rPr>
          <w:rFonts w:hint="eastAsia" w:asciiTheme="minorEastAsia" w:hAnsi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nd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Y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X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as.matrix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modeldata2) Y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as.matrix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data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$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G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3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library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glmnet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 xml:space="preserve"># The same generates a string lambda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lambdas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seq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0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0.5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 xml:space="preserve">length.out =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200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 xml:space="preserve"># Set a random number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set.seed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23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 xml:space="preserve"># Cross-validate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 xml:space="preserve">#alpha = 1 Represents a lasso regression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 xml:space="preserve">#nfolds =5 Represents </w:t>
      </w:r>
      <w:r>
        <w:rPr>
          <w:rFonts w:hint="eastAsia" w:asciiTheme="minorEastAsia" w:hAnsi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>5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 xml:space="preserve">-fold cross-validation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cv.lasso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cv.glmnet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X,Y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 xml:space="preserve">alpha =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 xml:space="preserve">lambda =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lambdas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nfolds 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5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family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binomial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pdf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lasso1.pdf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8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8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plot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cv.lasso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dev.off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) pdf 2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pdf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lasso2.pdf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8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8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plot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cv.lasso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$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glmnet.fit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xvar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lambda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dev.off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) pdf 2 cv.lasso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$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lambda.min [1] 0.02763819 lasso.coef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coef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cv.lasso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$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glmnet.fit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s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v.lasso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$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lambda.min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exact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F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write.csv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as.matrix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lasso.coef)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lasso.coef.csv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bootstrap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library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readxl) data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read_excel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LASSO 图.xlsx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kern w:val="0"/>
          <w:sz w:val="24"/>
          <w:szCs w:val="24"/>
          <w:lang w:val="en-US" w:eastAsia="zh-CN" w:bidi="ar"/>
        </w:rPr>
        <w:t>#View(data)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library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rms) dd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datadist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data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option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datadist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dd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fit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sz w:val="24"/>
          <w:szCs w:val="24"/>
        </w:rPr>
        <w:t>lrm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(G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~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B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E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H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J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K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M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sz w:val="24"/>
          <w:szCs w:val="24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T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sz w:val="24"/>
          <w:szCs w:val="24"/>
        </w:rPr>
        <w:t>data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data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sz w:val="24"/>
          <w:szCs w:val="24"/>
        </w:rPr>
        <w:t>x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sz w:val="24"/>
          <w:szCs w:val="24"/>
        </w:rPr>
        <w:t>TRUE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sz w:val="24"/>
          <w:szCs w:val="24"/>
        </w:rPr>
        <w:t>y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8F5903"/>
          <w:sz w:val="24"/>
          <w:szCs w:val="24"/>
        </w:rPr>
        <w:t>TRUE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)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v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validate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fit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method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boot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B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000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dxy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T) Dxy = v[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rowname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v)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=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Dxy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colname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v)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=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index.corrected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 orig_Dxy = v[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rowname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v)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=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Dxy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colname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v)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=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index.orig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] bias_corrected_c_index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ab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Dxy)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 xml:space="preserve">2+0.5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orig_c_index &lt;-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ab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orig_Dxy)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 xml:space="preserve">2+0.5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sz w:val="24"/>
          <w:szCs w:val="24"/>
        </w:rPr>
        <w:t>cat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sz w:val="24"/>
          <w:szCs w:val="24"/>
        </w:rPr>
        <w:t>" 原始 C 指数是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,orig_c_index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sz w:val="24"/>
          <w:szCs w:val="24"/>
        </w:rPr>
        <w:t>"\n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</w:rPr>
        <w:t>)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sz w:val="24"/>
          <w:szCs w:val="24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&lt;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rcorrcens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G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~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predict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fit, 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newdata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data)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data=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data)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Theme="minorEastAsia" w:hAnsiTheme="minorEastAsia" w:eastAsiaTheme="minorEastAsia" w:cstheme="minorEastAsia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 w:val="0"/>
          <w:bCs w:val="0"/>
          <w:color w:val="214A87"/>
          <w:kern w:val="0"/>
          <w:sz w:val="24"/>
          <w:szCs w:val="24"/>
          <w:lang w:val="en-US" w:eastAsia="zh-CN" w:bidi="ar"/>
        </w:rPr>
        <w:t>cat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 可信区间是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c[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-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.96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*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[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4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4F9905"/>
          <w:kern w:val="0"/>
          <w:sz w:val="24"/>
          <w:szCs w:val="24"/>
          <w:lang w:val="en-US" w:eastAsia="zh-CN" w:bidi="ar"/>
        </w:rPr>
        <w:t>"-"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c[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+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.96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*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[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4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]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CF5C00"/>
          <w:kern w:val="0"/>
          <w:sz w:val="24"/>
          <w:szCs w:val="24"/>
          <w:lang w:val="en-US" w:eastAsia="zh-CN" w:bidi="ar"/>
        </w:rPr>
        <w:t>/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CF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Theme="minorEastAsia" w:hAnsiTheme="minorEastAsia" w:eastAsiaTheme="minorEastAsia" w:cs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TATA SCRIPT</w:t>
      </w:r>
    </w:p>
    <w:p>
      <w:pP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logit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Gender i.Type </w:t>
      </w:r>
      <w:r>
        <w:rPr>
          <w:rFonts w:hint="eastAsia" w:asciiTheme="minorEastAsia" w:hAnsiTheme="minorEastAsia" w:eastAsiaTheme="minorEastAsia" w:cstheme="minorEastAsia"/>
          <w:color w:val="000000"/>
          <w:kern w:val="0"/>
          <w:sz w:val="24"/>
          <w:szCs w:val="24"/>
          <w:lang w:bidi="ar"/>
        </w:rPr>
        <w:t>Family history of AIT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kern w:val="0"/>
          <w:sz w:val="24"/>
          <w:szCs w:val="24"/>
          <w:lang w:bidi="ar"/>
        </w:rPr>
        <w:t xml:space="preserve">Family history of </w:t>
      </w:r>
      <w:r>
        <w:rPr>
          <w:rFonts w:hint="eastAsia" w:asciiTheme="minorEastAsia" w:hAnsiTheme="minorEastAsia" w:eastAsiaTheme="minorEastAsia" w:cstheme="minorEastAsia"/>
          <w:color w:val="000000"/>
          <w:sz w:val="24"/>
          <w:szCs w:val="24"/>
        </w:rPr>
        <w:t>ADs except thyroi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sz w:val="24"/>
          <w:szCs w:val="24"/>
        </w:rPr>
        <w:t>Thyroid nodules or tumors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sz w:val="24"/>
          <w:szCs w:val="24"/>
        </w:rPr>
        <w:t>Moo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kern w:val="0"/>
          <w:sz w:val="24"/>
          <w:szCs w:val="24"/>
          <w:lang w:bidi="ar"/>
        </w:rPr>
        <w:t>Accumulated area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sz w:val="24"/>
          <w:szCs w:val="24"/>
        </w:rPr>
        <w:t>immunoglobulin plus complement test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if dataset==1</w:t>
      </w:r>
    </w:p>
    <w:p>
      <w:pP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predict prob,pr</w:t>
      </w:r>
    </w:p>
    <w:p>
      <w:pP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rocta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prob if dataset==1</w:t>
      </w:r>
    </w:p>
    <w:p>
      <w:pPr>
        <w:rPr>
          <w:rFonts w:hint="eastAsia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rocta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prob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0</w:t>
      </w:r>
    </w:p>
    <w:p>
      <w:pPr>
        <w:rPr>
          <w:rFonts w:hint="eastAsia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rocta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prob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2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rocta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prob if dataset==1,graph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rocta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prob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0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>,graph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rocta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prob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2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>,graph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pmcalplot pro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if dataset==1,ci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pmcalplot pro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0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>,ci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pmcalplot prob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2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>,ci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dca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prob if dataset==1</w:t>
      </w:r>
    </w:p>
    <w:p>
      <w:pPr>
        <w:rPr>
          <w:rFonts w:hint="eastAsia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dca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prob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0</w:t>
      </w:r>
    </w:p>
    <w:p>
      <w:pPr>
        <w:rPr>
          <w:rFonts w:hint="eastAsia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dca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prob if dataset==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2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logit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Ait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Gender i.Type </w:t>
      </w:r>
      <w:r>
        <w:rPr>
          <w:rFonts w:hint="eastAsia" w:asciiTheme="minorEastAsia" w:hAnsiTheme="minorEastAsia" w:eastAsiaTheme="minorEastAsia" w:cstheme="minorEastAsia"/>
          <w:color w:val="000000"/>
          <w:kern w:val="0"/>
          <w:sz w:val="24"/>
          <w:szCs w:val="24"/>
          <w:lang w:bidi="ar"/>
        </w:rPr>
        <w:t>Family history of AIT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kern w:val="0"/>
          <w:sz w:val="24"/>
          <w:szCs w:val="24"/>
          <w:lang w:bidi="ar"/>
        </w:rPr>
        <w:t xml:space="preserve">Family history of </w:t>
      </w:r>
      <w:r>
        <w:rPr>
          <w:rFonts w:hint="eastAsia" w:asciiTheme="minorEastAsia" w:hAnsiTheme="minorEastAsia" w:eastAsiaTheme="minorEastAsia" w:cstheme="minorEastAsia"/>
          <w:color w:val="000000"/>
          <w:sz w:val="24"/>
          <w:szCs w:val="24"/>
        </w:rPr>
        <w:t>ADs except thyroi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sz w:val="24"/>
          <w:szCs w:val="24"/>
        </w:rPr>
        <w:t>Thyroid nodules or tumors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sz w:val="24"/>
          <w:szCs w:val="24"/>
        </w:rPr>
        <w:t>Mood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color w:val="000000"/>
          <w:kern w:val="0"/>
          <w:sz w:val="24"/>
          <w:szCs w:val="24"/>
          <w:lang w:bidi="ar"/>
        </w:rPr>
        <w:t>Accumulated area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eastAsiaTheme="minorEastAsia" w:cstheme="minorEastAsia"/>
          <w:sz w:val="24"/>
          <w:szCs w:val="24"/>
        </w:rPr>
        <w:t>immunoglobulin plus complement test</w:t>
      </w: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 xml:space="preserve"> if dataset==1,or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  <w:r>
        <w:rPr>
          <w:rFonts w:hint="default" w:asciiTheme="minorEastAsia" w:hAnsiTheme="minorEastAsia" w:cstheme="minorEastAsia"/>
          <w:sz w:val="24"/>
          <w:szCs w:val="24"/>
          <w:lang w:val="en-US" w:eastAsia="zh-CN"/>
        </w:rPr>
        <w:t>Nomolog</w:t>
      </w:r>
    </w:p>
    <w:p>
      <w:pPr>
        <w:rPr>
          <w:rFonts w:hint="default" w:asciiTheme="minorEastAsia" w:hAnsiTheme="minorEastAsia" w:cstheme="minorEastAsia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i w:val="0"/>
          <w:iCs w:val="0"/>
          <w:caps w:val="0"/>
          <w:spacing w:val="0"/>
          <w:sz w:val="14"/>
          <w:szCs w:val="14"/>
        </w:rPr>
      </w:pPr>
      <w:r>
        <w:rPr>
          <w:rFonts w:hint="eastAsia"/>
          <w:sz w:val="28"/>
          <w:szCs w:val="28"/>
          <w:lang w:val="en-US" w:eastAsia="zh-CN"/>
        </w:rPr>
        <w:t>Spss SCRIPT</w:t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</w:rPr>
        <w:instrText xml:space="preserve"> HYPERLINK "javascript:void(0);" \o "添加到收藏夹" </w:instrText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</w:rPr>
        <w:fldChar w:fldCharType="separate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</w:rPr>
        <w:fldChar w:fldCharType="end"/>
      </w:r>
    </w:p>
    <w:p>
      <w:pP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The SPSS operating procedures are recorded as follows</w:t>
      </w:r>
    </w:p>
    <w:p>
      <w:pPr>
        <w:rPr>
          <w:rFonts w:hint="default" w:asciiTheme="minorEastAsia" w:hAnsiTheme="minorEastAsia" w:eastAsiaTheme="minorEastAsia" w:cstheme="minorEastAsia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Import data, select a data set in the selected case, and then click "Analyze - Region - Binary Logic" to perform single factor logical regression and multi factor logical regression (backward) respectively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。The single factor is to bring AITD into the dependent variable，Check HL test and 95% confidence interval and the rest are included in covariates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>.Then, the factor with p&lt;0.05 is subjected to multi factor variable again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.Repeat the last action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.Create the optimal model and then use</w:t>
      </w:r>
      <w:r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  <w:t xml:space="preserve"> roc dialog box to calculate c index, sensitivity and specificity.Repeat the following for both validation sets</w:t>
      </w:r>
      <w:r>
        <w:rPr>
          <w:rFonts w:hint="eastAsia" w:asciiTheme="minorEastAsia" w:hAnsiTheme="minorEastAsia" w:cstheme="minorEastAsia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iMzU4ZjI2YmFkMzVjYTZhOWJkOGVlNmQzMmIzNjYifQ=="/>
  </w:docVars>
  <w:rsids>
    <w:rsidRoot w:val="4A4C19FD"/>
    <w:rsid w:val="0C153709"/>
    <w:rsid w:val="1D1B1F70"/>
    <w:rsid w:val="283319F0"/>
    <w:rsid w:val="30A378B0"/>
    <w:rsid w:val="369358EF"/>
    <w:rsid w:val="3EED74F9"/>
    <w:rsid w:val="405A5E8D"/>
    <w:rsid w:val="45C65BFD"/>
    <w:rsid w:val="45F13F1F"/>
    <w:rsid w:val="48BE2A13"/>
    <w:rsid w:val="4A4C19FD"/>
    <w:rsid w:val="4F0E4A13"/>
    <w:rsid w:val="5A8F0D04"/>
    <w:rsid w:val="5F910D3E"/>
    <w:rsid w:val="62660C46"/>
    <w:rsid w:val="6AA06A0F"/>
    <w:rsid w:val="6F9311E9"/>
    <w:rsid w:val="7C85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3</Words>
  <Characters>2914</Characters>
  <Lines>0</Lines>
  <Paragraphs>0</Paragraphs>
  <TotalTime>26</TotalTime>
  <ScaleCrop>false</ScaleCrop>
  <LinksUpToDate>false</LinksUpToDate>
  <CharactersWithSpaces>332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7:24:00Z</dcterms:created>
  <dc:creator>迷藏</dc:creator>
  <cp:lastModifiedBy>迷藏</cp:lastModifiedBy>
  <dcterms:modified xsi:type="dcterms:W3CDTF">2022-10-11T17:0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1AF66AE793C45F2B223AB67E8774B79</vt:lpwstr>
  </property>
</Properties>
</file>